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spacing w:before="240"/>
      </w:pPr>
      <w:r>
        <w:rPr>
          <w:rFonts w:hint="eastAsia" w:ascii="楷体" w:hAnsi="楷体" w:eastAsia="宋体"/>
          <w:color w:val="000000" w:themeColor="text1"/>
          <w:kern w:val="2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楷体" w:hAnsi="楷体"/>
          <w:color w:val="000000" w:themeColor="text1"/>
          <w:kern w:val="2"/>
          <w:szCs w:val="28"/>
          <w:lang w:bidi="ar"/>
          <w14:textFill>
            <w14:solidFill>
              <w14:schemeClr w14:val="tx1"/>
            </w14:solidFill>
          </w14:textFill>
        </w:rPr>
        <w:t>adscore= 0.2619047619047618  -0.000127 * gradient_firstorder_Kurtosis -0.028781 * lbp_3D_k_gldm_DependenceVariance +0.024759 * lbp_3D_k_glszm_LargeAreaLowGrayLevelEmphasis -0.004627 * lbp_3D_k_glszm_SmallAreaLowGrayLevelEmphasis +0.014582 * lbp_3D_k_ngtdm_Busyness -0.025483 * log_sigma_1_0_mm_3D_first</w:t>
      </w:r>
      <w:bookmarkStart w:id="0" w:name="_GoBack"/>
      <w:bookmarkEnd w:id="0"/>
      <w:r>
        <w:rPr>
          <w:rFonts w:hint="eastAsia" w:ascii="楷体" w:hAnsi="楷体"/>
          <w:color w:val="000000" w:themeColor="text1"/>
          <w:kern w:val="2"/>
          <w:szCs w:val="28"/>
          <w:lang w:bidi="ar"/>
          <w14:textFill>
            <w14:solidFill>
              <w14:schemeClr w14:val="tx1"/>
            </w14:solidFill>
          </w14:textFill>
        </w:rPr>
        <w:t>order_10Percentile +0.033374 * log_sigma_1_0_mm_3D_glcm_Correlation +0.004060 * log_sigma_2_0_mm_3D_firstorder_Kurtosis -0.022131 * log_sigma_3_0_mm_3D_firstorder_RootMeanSquared -0.032004 * logarithm_glszm_SmallAreaEmphasis +0.048470 * original_firstorder_Kurtosis -0.010323 * square_firstorder_Skewness -0.015594 * square_glrlm_ShortRunLowGrayLevelEmphasis -0.015210 * squareroot_firstorder_Skewness +0.010923 * squareroot_glszm_GrayLevelNonUniformity -0.003672 * squareroot_glszm_ZonePercentage -0.003876 * squareroot_ngtdm_Strength +0.015026 * wavelet_HHL_glcm_Correlation +0.020401 * wavelet_HLH_glszm_SmallAreaHighGrayLevelEmphasis -0.001638 * wavelet_HLL_glrlm_RunVariance -0.008217 * wavelet_LHL_glcm_ClusterShade +0.065241 * wavelet_LLH_glszm_GrayLevelNonUniformity。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9CE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8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Roger</cp:lastModifiedBy>
  <cp:lastPrinted>2013-10-03T12:51:00Z</cp:lastPrinted>
  <dcterms:modified xsi:type="dcterms:W3CDTF">2024-04-30T12:21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6F468BAD4F1A470FA18A8156015F09CD_12</vt:lpwstr>
  </property>
</Properties>
</file>